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536864" w:rsidRDefault="00000000">
      <w:pPr>
        <w:rPr>
          <w:b/>
          <w:bCs/>
        </w:rPr>
      </w:pPr>
      <w:r>
        <w:rPr>
          <w:b/>
          <w:bCs/>
        </w:rPr>
        <w:t>SCOPUS</w:t>
      </w:r>
    </w:p>
    <w:p w14:paraId="00000002" w14:textId="77777777" w:rsidR="00536864" w:rsidRDefault="00000000">
      <w:r>
        <w:t>(TITLE-ABS-KEY(adherence) OR TITLE-ABS-KEY(compliance) OR TITLE-ABS-KEY(nonadherence) OR TITLE-ABS-KEY(non-adherence) OR TITLE-ABS-KEY(noncompliance) OR TITLE-ABS-KEY(non-compliance))</w:t>
      </w:r>
    </w:p>
    <w:p w14:paraId="00000003" w14:textId="77777777" w:rsidR="00536864" w:rsidRDefault="00000000">
      <w:r>
        <w:t>AND</w:t>
      </w:r>
    </w:p>
    <w:p w14:paraId="00000004" w14:textId="77777777" w:rsidR="00536864" w:rsidRDefault="00000000">
      <w:r>
        <w:t>(TITLE-ABS-KEY("natural language processing") OR TITLE-ABS-KEY(NLP) OR TITLE-ABS-KEY("neural networks") OR TITLE-ABS-KEY("artificial intelligence") OR TITLE-ABS-KEY(AI) OR TITLE-ABS-KEY("machine learning") OR TITLE-ABS-KEY("deep learning") OR TITLE-ABS-KEY("large language model") OR TITLE-ABS-KEY(LLM) OR TITLE-ABS-KEY(robotics))</w:t>
      </w:r>
    </w:p>
    <w:p w14:paraId="00000005" w14:textId="77777777" w:rsidR="00536864" w:rsidRDefault="00000000">
      <w:r>
        <w:t>AND</w:t>
      </w:r>
    </w:p>
    <w:p w14:paraId="00000006" w14:textId="77777777" w:rsidR="00536864" w:rsidRDefault="00000000">
      <w:r>
        <w:t>(</w:t>
      </w:r>
    </w:p>
    <w:p w14:paraId="00000007" w14:textId="77777777" w:rsidR="00536864" w:rsidRDefault="00000000">
      <w:r>
        <w:t>TITLE-ABS-KEY("breast cancer")</w:t>
      </w:r>
    </w:p>
    <w:p w14:paraId="00000008" w14:textId="77777777" w:rsidR="00536864" w:rsidRDefault="00000000">
      <w:r>
        <w:t>OR TITLE-ABS-KEY("breast neoplasm*")</w:t>
      </w:r>
    </w:p>
    <w:p w14:paraId="00000009" w14:textId="77777777" w:rsidR="00536864" w:rsidRDefault="00000000">
      <w:r>
        <w:t>OR TITLE-ABS-KEY("breast tumor*")</w:t>
      </w:r>
    </w:p>
    <w:p w14:paraId="0000000A" w14:textId="77777777" w:rsidR="00536864" w:rsidRDefault="00000000">
      <w:r>
        <w:t>OR TITLE-ABS-KEY("breast tumour*")</w:t>
      </w:r>
    </w:p>
    <w:p w14:paraId="0000000B" w14:textId="77777777" w:rsidR="00536864" w:rsidRDefault="00000000">
      <w:r>
        <w:t>OR TITLE-ABS-KEY("mammary cancer")</w:t>
      </w:r>
    </w:p>
    <w:p w14:paraId="0000000C" w14:textId="77777777" w:rsidR="00536864" w:rsidRDefault="00000000">
      <w:r>
        <w:t>OR TITLE-ABS-KEY("mammary carcinoma*")</w:t>
      </w:r>
    </w:p>
    <w:p w14:paraId="0000000D" w14:textId="77777777" w:rsidR="00536864" w:rsidRDefault="00000000">
      <w:r>
        <w:t>OR TITLE-ABS-KEY("breast carcinoma*")</w:t>
      </w:r>
    </w:p>
    <w:p w14:paraId="0000000E" w14:textId="77777777" w:rsidR="00536864" w:rsidRDefault="00000000">
      <w:r>
        <w:t>)</w:t>
      </w:r>
    </w:p>
    <w:p w14:paraId="0000000F" w14:textId="77777777" w:rsidR="00536864" w:rsidRDefault="00536864"/>
    <w:p w14:paraId="00000010" w14:textId="77777777" w:rsidR="00536864" w:rsidRDefault="00536864"/>
    <w:p w14:paraId="00000011" w14:textId="77777777" w:rsidR="00536864" w:rsidRDefault="00000000">
      <w:pPr>
        <w:rPr>
          <w:b/>
          <w:bCs/>
        </w:rPr>
      </w:pPr>
      <w:r>
        <w:rPr>
          <w:b/>
          <w:bCs/>
        </w:rPr>
        <w:t>PUBMED</w:t>
      </w:r>
    </w:p>
    <w:p w14:paraId="00000012" w14:textId="77777777" w:rsidR="00536864" w:rsidRDefault="00000000">
      <w:r>
        <w:t>(</w:t>
      </w:r>
    </w:p>
    <w:p w14:paraId="00000013" w14:textId="77777777" w:rsidR="00536864" w:rsidRDefault="00000000">
      <w:r>
        <w:t xml:space="preserve">((((((adherence[Title/Abstract]) OR (compliance[Title/Abstract])) OR (nonadherence[Title/Abstract])) </w:t>
      </w:r>
    </w:p>
    <w:p w14:paraId="00000014" w14:textId="77777777" w:rsidR="00536864" w:rsidRDefault="00000000">
      <w:r>
        <w:t xml:space="preserve">OR (non-adherence[Title/Abstract])) OR (noncompliance[Title/Abstract])) </w:t>
      </w:r>
    </w:p>
    <w:p w14:paraId="00000015" w14:textId="77777777" w:rsidR="00536864" w:rsidRDefault="00000000">
      <w:r>
        <w:t>OR (non-compliance[Title/Abstract]))</w:t>
      </w:r>
    </w:p>
    <w:p w14:paraId="00000016" w14:textId="77777777" w:rsidR="00536864" w:rsidRDefault="00000000">
      <w:r>
        <w:t>)</w:t>
      </w:r>
    </w:p>
    <w:p w14:paraId="00000017" w14:textId="77777777" w:rsidR="00536864" w:rsidRDefault="00000000">
      <w:r>
        <w:t>AND</w:t>
      </w:r>
    </w:p>
    <w:p w14:paraId="00000018" w14:textId="77777777" w:rsidR="00536864" w:rsidRDefault="00000000">
      <w:r>
        <w:t>(</w:t>
      </w:r>
    </w:p>
    <w:p w14:paraId="00000019" w14:textId="77777777" w:rsidR="00536864" w:rsidRDefault="00000000">
      <w:r>
        <w:t xml:space="preserve">(((((((((((("natural language processing"[Title/Abstract]) OR (NLP[Title/Abstract])) </w:t>
      </w:r>
    </w:p>
    <w:p w14:paraId="0000001A" w14:textId="77777777" w:rsidR="00536864" w:rsidRDefault="00000000">
      <w:r>
        <w:t xml:space="preserve">OR ("neural networks"[Title/Abstract])) OR ("artificial intelligence"[Title/Abstract])) </w:t>
      </w:r>
    </w:p>
    <w:p w14:paraId="0000001B" w14:textId="77777777" w:rsidR="00536864" w:rsidRDefault="00000000">
      <w:r>
        <w:t xml:space="preserve">OR (AI[Title/Abstract])) OR ("machine learning"[Title/Abstract])) </w:t>
      </w:r>
    </w:p>
    <w:p w14:paraId="0000001C" w14:textId="77777777" w:rsidR="00536864" w:rsidRDefault="00000000">
      <w:r>
        <w:t xml:space="preserve">OR ("deep learning"[Title/Abstract])) OR ("large language model"[Title/Abstract])) </w:t>
      </w:r>
    </w:p>
    <w:p w14:paraId="0000001D" w14:textId="77777777" w:rsidR="00536864" w:rsidRDefault="00000000">
      <w:r>
        <w:t>OR (LLM[Title/Abstract])) OR (robotics[Title/Abstract]))</w:t>
      </w:r>
    </w:p>
    <w:p w14:paraId="0000001E" w14:textId="77777777" w:rsidR="00536864" w:rsidRDefault="00000000">
      <w:r>
        <w:t>)</w:t>
      </w:r>
    </w:p>
    <w:p w14:paraId="0000001F" w14:textId="77777777" w:rsidR="00536864" w:rsidRDefault="00000000">
      <w:r>
        <w:t>AND</w:t>
      </w:r>
    </w:p>
    <w:p w14:paraId="00000020" w14:textId="77777777" w:rsidR="00536864" w:rsidRDefault="00000000">
      <w:r>
        <w:t>(</w:t>
      </w:r>
    </w:p>
    <w:p w14:paraId="00000021" w14:textId="77777777" w:rsidR="00536864" w:rsidRDefault="00000000">
      <w:r>
        <w:t>"Breast Neoplasms"[MeSH]</w:t>
      </w:r>
    </w:p>
    <w:p w14:paraId="00000022" w14:textId="77777777" w:rsidR="00536864" w:rsidRDefault="00000000">
      <w:r>
        <w:t>OR breast cancer[Title/Abstract]</w:t>
      </w:r>
    </w:p>
    <w:p w14:paraId="00000023" w14:textId="77777777" w:rsidR="00536864" w:rsidRDefault="00000000">
      <w:r>
        <w:t>OR breast neoplasm*[Title/Abstract]</w:t>
      </w:r>
    </w:p>
    <w:p w14:paraId="00000024" w14:textId="77777777" w:rsidR="00536864" w:rsidRDefault="00000000">
      <w:r>
        <w:t>OR breast carcinoma*[Title/Abstract]</w:t>
      </w:r>
    </w:p>
    <w:p w14:paraId="00000025" w14:textId="77777777" w:rsidR="00536864" w:rsidRDefault="00000000">
      <w:r>
        <w:t>OR mammary cancer[Title/Abstract]</w:t>
      </w:r>
    </w:p>
    <w:p w14:paraId="00000026" w14:textId="77777777" w:rsidR="00536864" w:rsidRDefault="00000000">
      <w:r>
        <w:t>OR mammary carcinoma*[Title/Abstract]</w:t>
      </w:r>
    </w:p>
    <w:p w14:paraId="00000027" w14:textId="77777777" w:rsidR="00536864" w:rsidRDefault="00000000">
      <w:r>
        <w:t>)</w:t>
      </w:r>
    </w:p>
    <w:p w14:paraId="00000028" w14:textId="77777777" w:rsidR="00536864" w:rsidRDefault="00536864"/>
    <w:p w14:paraId="00000029" w14:textId="77777777" w:rsidR="00536864" w:rsidRDefault="00536864">
      <w:pPr>
        <w:rPr>
          <w:b/>
          <w:bCs/>
        </w:rPr>
      </w:pPr>
    </w:p>
    <w:p w14:paraId="0000002A" w14:textId="77777777" w:rsidR="00536864" w:rsidRDefault="00000000">
      <w:pPr>
        <w:rPr>
          <w:b/>
          <w:bCs/>
        </w:rPr>
      </w:pPr>
      <w:r>
        <w:rPr>
          <w:b/>
          <w:bCs/>
        </w:rPr>
        <w:t>EMBASE</w:t>
      </w:r>
    </w:p>
    <w:p w14:paraId="0000002B" w14:textId="77777777" w:rsidR="00536864" w:rsidRDefault="00000000">
      <w:r>
        <w:t>(</w:t>
      </w:r>
    </w:p>
    <w:p w14:paraId="0000002C" w14:textId="77777777" w:rsidR="00536864" w:rsidRDefault="00000000">
      <w:r>
        <w:t xml:space="preserve">(((((('adherence':ti,ab,kw) OR ('compliance':ti,ab,kw)) OR ('nonadherence':ti,ab,kw)) </w:t>
      </w:r>
    </w:p>
    <w:p w14:paraId="0000002D" w14:textId="77777777" w:rsidR="00536864" w:rsidRDefault="00000000">
      <w:r>
        <w:t xml:space="preserve">OR ('non-adherence':ti,ab,kw)) OR ('noncompliance':ti,ab,kw)) </w:t>
      </w:r>
    </w:p>
    <w:p w14:paraId="0000002E" w14:textId="77777777" w:rsidR="00536864" w:rsidRDefault="00000000">
      <w:r>
        <w:t>OR ('non-compliance':ti,ab,kw))</w:t>
      </w:r>
    </w:p>
    <w:p w14:paraId="0000002F" w14:textId="77777777" w:rsidR="00536864" w:rsidRDefault="00000000">
      <w:r>
        <w:lastRenderedPageBreak/>
        <w:t>)</w:t>
      </w:r>
    </w:p>
    <w:p w14:paraId="00000030" w14:textId="77777777" w:rsidR="00536864" w:rsidRDefault="00000000">
      <w:r>
        <w:t>AND</w:t>
      </w:r>
    </w:p>
    <w:p w14:paraId="00000031" w14:textId="77777777" w:rsidR="00536864" w:rsidRDefault="00536864"/>
    <w:p w14:paraId="00000032" w14:textId="77777777" w:rsidR="00536864" w:rsidRDefault="00000000">
      <w:r>
        <w:t xml:space="preserve">((((((((((('natural language processing':ti,ab,kw) OR ('nlp':ti,ab,kw)) </w:t>
      </w:r>
    </w:p>
    <w:p w14:paraId="00000033" w14:textId="77777777" w:rsidR="00536864" w:rsidRDefault="00000000">
      <w:r>
        <w:t xml:space="preserve">OR ('neural networks':ti,ab,kw)) OR ('artificial intelligence':ti,ab,kw)) </w:t>
      </w:r>
    </w:p>
    <w:p w14:paraId="00000034" w14:textId="77777777" w:rsidR="00536864" w:rsidRDefault="00000000">
      <w:r>
        <w:t xml:space="preserve">OR ('ai':ti,ab,kw)) OR ('machine learning':ti,ab,kw)) </w:t>
      </w:r>
    </w:p>
    <w:p w14:paraId="00000035" w14:textId="77777777" w:rsidR="00536864" w:rsidRDefault="00000000">
      <w:r>
        <w:t xml:space="preserve">OR ('deep learning':ti,ab,kw)) OR ('large language model':ti,ab,kw)) </w:t>
      </w:r>
    </w:p>
    <w:p w14:paraId="00000036" w14:textId="77777777" w:rsidR="00536864" w:rsidRDefault="00000000">
      <w:r>
        <w:t>OR ('llm':ti,ab,kw)) OR ('robotics':ti,ab,kw))</w:t>
      </w:r>
    </w:p>
    <w:p w14:paraId="00000037" w14:textId="77777777" w:rsidR="00536864" w:rsidRDefault="00000000">
      <w:r>
        <w:t>)</w:t>
      </w:r>
    </w:p>
    <w:p w14:paraId="00000038" w14:textId="77777777" w:rsidR="00536864" w:rsidRDefault="00000000">
      <w:r>
        <w:t>AND</w:t>
      </w:r>
    </w:p>
    <w:p w14:paraId="00000039" w14:textId="77777777" w:rsidR="00536864" w:rsidRDefault="00000000">
      <w:r>
        <w:t>(</w:t>
      </w:r>
    </w:p>
    <w:p w14:paraId="0000003A" w14:textId="77777777" w:rsidR="00536864" w:rsidRDefault="00000000">
      <w:r>
        <w:t>'exp breast cancer'/exp</w:t>
      </w:r>
    </w:p>
    <w:p w14:paraId="0000003B" w14:textId="77777777" w:rsidR="00536864" w:rsidRDefault="00000000">
      <w:r>
        <w:t>OR 'breast cancer':ti,ab,kw</w:t>
      </w:r>
    </w:p>
    <w:p w14:paraId="0000003C" w14:textId="77777777" w:rsidR="00536864" w:rsidRDefault="00000000">
      <w:r>
        <w:t>OR 'breast neoplasm*':ti,ab,kw</w:t>
      </w:r>
    </w:p>
    <w:p w14:paraId="0000003D" w14:textId="77777777" w:rsidR="00536864" w:rsidRDefault="00000000">
      <w:r>
        <w:t>OR 'breast carcinoma*':ti,ab,kw</w:t>
      </w:r>
    </w:p>
    <w:p w14:paraId="0000003E" w14:textId="77777777" w:rsidR="00536864" w:rsidRDefault="00000000">
      <w:r>
        <w:t>OR 'mammary cancer':ti,ab,kw</w:t>
      </w:r>
    </w:p>
    <w:p w14:paraId="0000003F" w14:textId="77777777" w:rsidR="00536864" w:rsidRDefault="00000000">
      <w:r>
        <w:t>OR 'mammary carcinoma*':ti,ab,kw</w:t>
      </w:r>
    </w:p>
    <w:p w14:paraId="00000040" w14:textId="77777777" w:rsidR="00536864" w:rsidRDefault="00000000">
      <w:r>
        <w:t>)</w:t>
      </w:r>
    </w:p>
    <w:p w14:paraId="00000041" w14:textId="77777777" w:rsidR="00536864" w:rsidRDefault="00536864"/>
    <w:p w14:paraId="00000042" w14:textId="77777777" w:rsidR="00536864" w:rsidRDefault="00536864"/>
    <w:p w14:paraId="00000043" w14:textId="77777777" w:rsidR="00536864" w:rsidRDefault="00000000">
      <w:pPr>
        <w:rPr>
          <w:b/>
          <w:bCs/>
        </w:rPr>
      </w:pPr>
      <w:r>
        <w:rPr>
          <w:b/>
          <w:bCs/>
        </w:rPr>
        <w:t>WEB OF SCIENCE</w:t>
      </w:r>
    </w:p>
    <w:p w14:paraId="00000044" w14:textId="77777777" w:rsidR="00536864" w:rsidRDefault="00000000">
      <w:r>
        <w:t>TS=(</w:t>
      </w:r>
    </w:p>
    <w:p w14:paraId="00000045" w14:textId="77777777" w:rsidR="00536864" w:rsidRDefault="00000000">
      <w:r>
        <w:t>adherence OR compliance OR nonadherence OR non-adherence OR noncompliance OR non-compliance</w:t>
      </w:r>
    </w:p>
    <w:p w14:paraId="00000046" w14:textId="77777777" w:rsidR="00536864" w:rsidRDefault="00000000">
      <w:r>
        <w:t>)</w:t>
      </w:r>
    </w:p>
    <w:p w14:paraId="00000047" w14:textId="77777777" w:rsidR="00536864" w:rsidRDefault="00000000">
      <w:r>
        <w:t>AND</w:t>
      </w:r>
    </w:p>
    <w:p w14:paraId="00000048" w14:textId="77777777" w:rsidR="00536864" w:rsidRDefault="00000000">
      <w:r>
        <w:t>TS=(</w:t>
      </w:r>
    </w:p>
    <w:p w14:paraId="00000049" w14:textId="77777777" w:rsidR="00536864" w:rsidRDefault="00000000">
      <w:r>
        <w:t>"natural language processing" OR NLP OR "neural networks"</w:t>
      </w:r>
    </w:p>
    <w:p w14:paraId="0000004A" w14:textId="77777777" w:rsidR="00536864" w:rsidRDefault="00000000">
      <w:r>
        <w:t>OR "artificial intelligence" OR AI</w:t>
      </w:r>
    </w:p>
    <w:p w14:paraId="0000004B" w14:textId="77777777" w:rsidR="00536864" w:rsidRDefault="00000000">
      <w:r>
        <w:t>OR "machine learning" OR "deep learning"</w:t>
      </w:r>
    </w:p>
    <w:p w14:paraId="0000004C" w14:textId="77777777" w:rsidR="00536864" w:rsidRDefault="00000000">
      <w:r>
        <w:t>OR "large language model" OR LLM</w:t>
      </w:r>
    </w:p>
    <w:p w14:paraId="0000004D" w14:textId="77777777" w:rsidR="00536864" w:rsidRDefault="00000000">
      <w:r>
        <w:t>OR robotics</w:t>
      </w:r>
    </w:p>
    <w:p w14:paraId="0000004E" w14:textId="77777777" w:rsidR="00536864" w:rsidRDefault="00000000">
      <w:r>
        <w:t>)</w:t>
      </w:r>
    </w:p>
    <w:p w14:paraId="0000004F" w14:textId="77777777" w:rsidR="00536864" w:rsidRDefault="00000000">
      <w:r>
        <w:t>AND</w:t>
      </w:r>
    </w:p>
    <w:p w14:paraId="00000050" w14:textId="77777777" w:rsidR="00536864" w:rsidRDefault="00000000">
      <w:r>
        <w:t>TS=(</w:t>
      </w:r>
    </w:p>
    <w:p w14:paraId="00000051" w14:textId="77777777" w:rsidR="00536864" w:rsidRDefault="00000000">
      <w:r>
        <w:t>"breast cancer"</w:t>
      </w:r>
    </w:p>
    <w:p w14:paraId="00000052" w14:textId="77777777" w:rsidR="00536864" w:rsidRDefault="00000000">
      <w:r>
        <w:t>OR "breast neoplasm*"</w:t>
      </w:r>
    </w:p>
    <w:p w14:paraId="00000053" w14:textId="77777777" w:rsidR="00536864" w:rsidRDefault="00000000">
      <w:r>
        <w:t>OR "breast tumor*" OR "breast tumour*"</w:t>
      </w:r>
    </w:p>
    <w:p w14:paraId="00000054" w14:textId="77777777" w:rsidR="00536864" w:rsidRDefault="00000000">
      <w:r>
        <w:t>OR "breast carcinoma*"</w:t>
      </w:r>
    </w:p>
    <w:p w14:paraId="00000055" w14:textId="77777777" w:rsidR="00536864" w:rsidRDefault="00000000">
      <w:r>
        <w:t>OR "mammary cancer"</w:t>
      </w:r>
    </w:p>
    <w:p w14:paraId="00000056" w14:textId="77777777" w:rsidR="00536864" w:rsidRDefault="00000000">
      <w:r>
        <w:t>OR "mammary carcinoma*"</w:t>
      </w:r>
    </w:p>
    <w:p w14:paraId="00000058" w14:textId="477B5979" w:rsidR="00536864" w:rsidRDefault="00000000">
      <w:r>
        <w:t>)</w:t>
      </w:r>
    </w:p>
    <w:sectPr w:rsidR="00536864">
      <w:pgSz w:w="11906" w:h="16838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  <w:embedRegular r:id="rId1" w:fontKey="{1F8CECEA-5FD6-43BD-830F-56368EC547CA}"/>
    <w:embedItalic r:id="rId2" w:fontKey="{EDBD818C-9DAB-4FDB-9C78-E448003E79D6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Italic r:id="rId3" w:fontKey="{AC343E79-C973-40B7-8369-3255C18316F0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864"/>
    <w:rsid w:val="00536864"/>
    <w:rsid w:val="00866D0B"/>
    <w:rsid w:val="00F7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443AA"/>
  <w15:docId w15:val="{F3368200-D2FF-416D-A61F-D1B26DEE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Liberation Serif" w:hAnsi="Liberation Serif" w:cs="Liberation Serif"/>
        <w:sz w:val="24"/>
        <w:szCs w:val="24"/>
        <w:lang w:val="en-GB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Lucida San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3maZFUxrz+ftqbKhYPKiWxIwbQ==">CgMxLjA4AHIhMU9sSURIeHBmR3pJWGVOTTlKd1YzX3UxZk5xYnByZ3l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Pezzolato</dc:creator>
  <cp:lastModifiedBy>Anjana Indu Priya</cp:lastModifiedBy>
  <cp:revision>2</cp:revision>
  <dcterms:created xsi:type="dcterms:W3CDTF">2024-07-24T12:43:00Z</dcterms:created>
  <dcterms:modified xsi:type="dcterms:W3CDTF">2026-03-3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0955c7-170a-4cea-9486-23303911db25</vt:lpwstr>
  </property>
</Properties>
</file>